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63F49" w14:textId="77777777" w:rsidR="00F15CEB" w:rsidRPr="004A7155" w:rsidRDefault="00F15CEB" w:rsidP="00F15CEB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7 </w:t>
      </w:r>
      <w:r w:rsidRPr="004A7155">
        <w:rPr>
          <w:rFonts w:ascii="Arial" w:hAnsi="Arial" w:cs="Arial"/>
          <w:b/>
          <w:bCs/>
          <w:sz w:val="24"/>
          <w:szCs w:val="24"/>
        </w:rPr>
        <w:t>Table</w:t>
      </w:r>
      <w:r w:rsidRPr="004A7155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Average food intake [g/100 g b.w./day] – main study animals and recovery animals</w:t>
      </w:r>
    </w:p>
    <w:tbl>
      <w:tblPr>
        <w:tblStyle w:val="TableGrid"/>
        <w:tblW w:w="9877" w:type="dxa"/>
        <w:jc w:val="center"/>
        <w:tblLook w:val="04A0" w:firstRow="1" w:lastRow="0" w:firstColumn="1" w:lastColumn="0" w:noHBand="0" w:noVBand="1"/>
      </w:tblPr>
      <w:tblGrid>
        <w:gridCol w:w="1866"/>
        <w:gridCol w:w="1316"/>
        <w:gridCol w:w="1386"/>
        <w:gridCol w:w="1316"/>
        <w:gridCol w:w="1316"/>
        <w:gridCol w:w="1316"/>
        <w:gridCol w:w="1361"/>
      </w:tblGrid>
      <w:tr w:rsidR="00F15CEB" w:rsidRPr="00585EB7" w14:paraId="7B1358BF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69D67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146A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FF3B2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25 mg/kg bw/da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4BFA4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90 mg/kg bw/da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8D77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324 mg/kg bw/da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E9E6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Recovery Control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F119B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Recovery 324 mg/kg bw/day</w:t>
            </w:r>
          </w:p>
        </w:tc>
      </w:tr>
      <w:tr w:rsidR="00F15CEB" w:rsidRPr="00585EB7" w14:paraId="390A0D58" w14:textId="77777777" w:rsidTr="002C3015">
        <w:trPr>
          <w:jc w:val="center"/>
        </w:trPr>
        <w:tc>
          <w:tcPr>
            <w:tcW w:w="98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097BD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</w:tr>
      <w:tr w:rsidR="00F15CEB" w:rsidRPr="00585EB7" w14:paraId="3D0E3A40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EC11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233D9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.3 ± 0.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BD0EA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.5 ± 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A8CFA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.3 ± 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F4948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7 ± 0.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B2FBD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.7 ± 0.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344A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9 ± 0.4*</w:t>
            </w:r>
          </w:p>
        </w:tc>
      </w:tr>
      <w:tr w:rsidR="00F15CEB" w:rsidRPr="00585EB7" w14:paraId="2AC672FB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D72D4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B171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8 ± 0.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1B2A9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.0 ± 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FC70D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8 ± 0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40667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7 ± 0.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67E99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6.8 ± 0.4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3A3FA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6 ± 0.5</w:t>
            </w:r>
          </w:p>
        </w:tc>
      </w:tr>
      <w:tr w:rsidR="00F15CEB" w:rsidRPr="00585EB7" w14:paraId="37423DB6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5D3C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9ABBF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3 ± 0.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E71EF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4 ± 0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5DCD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2 ± 0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5865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1 ± 0.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04CF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4 ± 0.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6706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4 ± 0.3</w:t>
            </w:r>
          </w:p>
        </w:tc>
      </w:tr>
      <w:tr w:rsidR="00F15CEB" w:rsidRPr="00585EB7" w14:paraId="1602AD40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64E5B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8A75D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5.8 ± 0.4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97E5F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1 ± 0.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1B5F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7 ± 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F7C9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5 ± 0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B3984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1 ± 0.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A718A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9 ± 0.3</w:t>
            </w:r>
          </w:p>
        </w:tc>
      </w:tr>
      <w:tr w:rsidR="00F15CEB" w:rsidRPr="00585EB7" w14:paraId="712D1050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D3C39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C5DF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5 ± 0.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D2E3B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7 ± 0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39068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4 ± 0.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7D31A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5 ± 0.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A66E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7 ± 0.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9CF28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8 ± 0.3</w:t>
            </w:r>
          </w:p>
        </w:tc>
      </w:tr>
      <w:tr w:rsidR="00F15CEB" w:rsidRPr="00585EB7" w14:paraId="59F151D3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7C4A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FEA4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5 ± 0.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A59D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6 ± 0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5569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4 ± 0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87FC8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5 ± 0.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ADEB8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5 ± 0.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F022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5 ± 0.3</w:t>
            </w:r>
          </w:p>
        </w:tc>
      </w:tr>
      <w:tr w:rsidR="00F15CEB" w:rsidRPr="00585EB7" w14:paraId="6EB7D735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D0171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D143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4 ± 0.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D0C0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5 ± 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302B1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2 ± 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B2934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5.4 ± 0.3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86EC1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4 ± 0.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DCB2A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6 ± 0.3</w:t>
            </w:r>
          </w:p>
        </w:tc>
      </w:tr>
      <w:tr w:rsidR="00F15CEB" w:rsidRPr="00585EB7" w14:paraId="23966B3B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7FB0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4F47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2 ± 0.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314F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3 ± 0.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7B66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9 ± 0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E28A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0 ± 0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A32D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4 ± 0.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DF17F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3 ± 0.4</w:t>
            </w:r>
          </w:p>
        </w:tc>
      </w:tr>
      <w:tr w:rsidR="00F15CEB" w:rsidRPr="00585EB7" w14:paraId="63504C7F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C84F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592A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9 ± 0.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70C59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0 ± 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16E8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7 ± 0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8F8DF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9 ± 0.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04AB9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1 ± 0.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F482B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3 ± 0.4</w:t>
            </w:r>
          </w:p>
        </w:tc>
      </w:tr>
      <w:tr w:rsidR="00F15CEB" w:rsidRPr="00585EB7" w14:paraId="36622AC4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38ACB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03B61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7 ± 0.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2C378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8 ± 0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19428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6 ± 0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D99E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6 ± 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5DE74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8 ± 0.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3D012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9 ± 0.4</w:t>
            </w:r>
          </w:p>
        </w:tc>
      </w:tr>
      <w:tr w:rsidR="00F15CEB" w:rsidRPr="00585EB7" w14:paraId="27F20159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F6E27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1BCEA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7 ± 0.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92277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6 ± 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C17A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3 ± 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54FF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4 ± 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A9EAF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8 ± 0.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6907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8 ± 0.4</w:t>
            </w:r>
          </w:p>
        </w:tc>
      </w:tr>
      <w:tr w:rsidR="00F15CEB" w:rsidRPr="00585EB7" w14:paraId="49EE8FDD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A896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6E92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4 ± 0.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A31E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4 ± 0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8B35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4.3 ± 0.3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4332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4.5 ± 0.2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BE56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5 ± 0.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D09D2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4.5 ± 0.3 </w:t>
            </w:r>
          </w:p>
        </w:tc>
      </w:tr>
      <w:tr w:rsidR="00F15CEB" w:rsidRPr="00585EB7" w14:paraId="0EADF52F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1E23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FEBB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5 ± 0.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19002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4.3 ± 0.5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E8B18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2 ± 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B06EA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1 ± 0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507C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7 ± 0.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7ABF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6 ± 0.5</w:t>
            </w:r>
          </w:p>
        </w:tc>
      </w:tr>
      <w:tr w:rsidR="00F15CEB" w:rsidRPr="00585EB7" w14:paraId="5EBD3197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3D19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D16BB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DBB3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4A239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02BB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AD2FD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0 ± 0.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D323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5 ± 0.4*</w:t>
            </w:r>
          </w:p>
        </w:tc>
      </w:tr>
      <w:tr w:rsidR="00F15CEB" w:rsidRPr="00585EB7" w14:paraId="7E437F77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44932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8C6C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D877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1F621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C486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246E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9 ± 0.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7ABB9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5 ± 0.4*</w:t>
            </w:r>
          </w:p>
        </w:tc>
      </w:tr>
      <w:tr w:rsidR="00F15CEB" w:rsidRPr="00585EB7" w14:paraId="745AA6D5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DFF5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9171A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81557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77CBB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8C869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D19A4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2 ± 0.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D9CF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8 ± 0.5*</w:t>
            </w:r>
          </w:p>
        </w:tc>
      </w:tr>
      <w:tr w:rsidR="00F15CEB" w:rsidRPr="00585EB7" w14:paraId="47E5914E" w14:textId="77777777" w:rsidTr="002C3015">
        <w:trPr>
          <w:jc w:val="center"/>
        </w:trPr>
        <w:tc>
          <w:tcPr>
            <w:tcW w:w="98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F3F2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</w:tr>
      <w:tr w:rsidR="00F15CEB" w:rsidRPr="00585EB7" w14:paraId="65BAEB68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43FA4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A5C68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.6 ± 0.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7D5DA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.5 ± 0.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3DE6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.8 ± 0.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78622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.1 ± 1.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19E18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.8 ± 0.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ACD17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7 ± 0.6*</w:t>
            </w:r>
          </w:p>
        </w:tc>
      </w:tr>
      <w:tr w:rsidR="00F15CEB" w:rsidRPr="00585EB7" w14:paraId="5DACDC93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5DEF4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71F3D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7.2 ± 0.6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656E1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9 ± 0.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FC8E8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.1 ± 0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B5DF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6 ± 0.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FFBE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.5 ± 0.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EE75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4 ± 0.6*</w:t>
            </w:r>
          </w:p>
        </w:tc>
      </w:tr>
      <w:tr w:rsidR="00F15CEB" w:rsidRPr="00585EB7" w14:paraId="307AB306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6DEA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7773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.1 ± 0.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46F3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6.7 ± 0.7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A5CE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8 ± 0.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BDDC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9 ± 0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88B9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.6 ± 0.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FE757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8 ± 0.3*</w:t>
            </w:r>
          </w:p>
        </w:tc>
      </w:tr>
      <w:tr w:rsidR="00F15CEB" w:rsidRPr="00585EB7" w14:paraId="4F1F7F74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2AC6B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D6A67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5 ± 0.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7A9B1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4 ± 0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5AE9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5 ± 0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78EAF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7 ± 0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9800D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.2 ± 0.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26091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4 ± 0.4*</w:t>
            </w:r>
          </w:p>
        </w:tc>
      </w:tr>
      <w:tr w:rsidR="00F15CEB" w:rsidRPr="00585EB7" w14:paraId="6FA9C740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96AD2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3C06D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0 ± 0.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9C9AB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9 ± 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AAE8A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3 ± 0.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6C311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2 ± 0.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6425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6.7 ± 0.7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BAAF2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3 ± 0.5</w:t>
            </w:r>
          </w:p>
        </w:tc>
      </w:tr>
      <w:tr w:rsidR="00F15CEB" w:rsidRPr="00585EB7" w14:paraId="057BDD59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DCB1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4763D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2 ± 0.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8CFEF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6.1 ± 0.7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DF27F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3 ± 0.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CB08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3 ± 0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DF6D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8 ± 0.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2E22F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6.2 ± 0.5* </w:t>
            </w:r>
          </w:p>
        </w:tc>
      </w:tr>
      <w:tr w:rsidR="00F15CEB" w:rsidRPr="00585EB7" w14:paraId="21EA7A70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7629D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F259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1 ± 0.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1AB69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8 ± 0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98C6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9 ± 0.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AFF5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8 ± 0.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181F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7 ± 0.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4D6A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1 ± 0.4*</w:t>
            </w:r>
          </w:p>
        </w:tc>
      </w:tr>
      <w:tr w:rsidR="00F15CEB" w:rsidRPr="00585EB7" w14:paraId="73A61C3E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7EB0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FA124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9 ± 0.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5ADC2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5.6 ± 0.4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7B07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5.8 ± 0.6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A6A0D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8 ± 0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348D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5 ± 0.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F45CF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8 ± 0.6*</w:t>
            </w:r>
          </w:p>
        </w:tc>
      </w:tr>
      <w:tr w:rsidR="00F15CEB" w:rsidRPr="00585EB7" w14:paraId="1E340872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67514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6522A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5 ± 0.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ADD31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4 ± 0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462A9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7 ± 0.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9E0A2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7 ± 0.3#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B8EC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3 ± 0.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13FA8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0 ± 0.9</w:t>
            </w:r>
          </w:p>
        </w:tc>
      </w:tr>
      <w:tr w:rsidR="00F15CEB" w:rsidRPr="00585EB7" w14:paraId="2F4DA359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4ACF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D7339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7 ± 0.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A419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4 ± 0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2859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5.7 ± 0.6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B958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6 ± 0.3#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3FAD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9 ± 0.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AD6C2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5 ± 0.4*</w:t>
            </w:r>
          </w:p>
        </w:tc>
      </w:tr>
      <w:tr w:rsidR="00F15CEB" w:rsidRPr="00585EB7" w14:paraId="6100BE2A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0632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79BA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5.6 ± 0.8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AB45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3 ± 0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4B48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5 ± 0.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DCFB2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5 ± 0.3#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5ABCB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8 ± 0.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C5334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4 ± 0.4*</w:t>
            </w:r>
          </w:p>
        </w:tc>
      </w:tr>
      <w:tr w:rsidR="00F15CEB" w:rsidRPr="00585EB7" w14:paraId="5AC5339F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C4E0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9B37D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5.1 ± 0.7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7998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.8 ± 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A9994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5.2 ± 0.5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2971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5.2 ± 0.2# 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A018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6 ± 0.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A55AA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0 ± 0.3*</w:t>
            </w:r>
          </w:p>
        </w:tc>
      </w:tr>
      <w:tr w:rsidR="00F15CEB" w:rsidRPr="00585EB7" w14:paraId="6A31AF2A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A44EF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36D6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4 ± 0.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9B7F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1 ± 0.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2DECF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3 ± 0.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A9CD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6 ± 0.3#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0B941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7 ± 0.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FCCD4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.3 ± 0.5</w:t>
            </w:r>
          </w:p>
        </w:tc>
      </w:tr>
      <w:tr w:rsidR="00F15CEB" w:rsidRPr="00585EB7" w14:paraId="4F8107B1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9C969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06AE1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11A40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8BAE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80059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21F8A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0 ± 0.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0B65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6.0 ± 0.7 </w:t>
            </w:r>
          </w:p>
        </w:tc>
      </w:tr>
      <w:tr w:rsidR="00F15CEB" w:rsidRPr="00585EB7" w14:paraId="537BA185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0FF73" w14:textId="77777777" w:rsidR="00F15CEB" w:rsidRPr="00585EB7" w:rsidRDefault="00F15CEB" w:rsidP="002C3015">
            <w:pPr>
              <w:ind w:left="1440" w:hanging="14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492B4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CD883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ADA41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3C01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CE8FA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2 ± 0.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2A89F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5 ± 0.6</w:t>
            </w:r>
          </w:p>
        </w:tc>
      </w:tr>
      <w:tr w:rsidR="00F15CEB" w:rsidRPr="00585EB7" w14:paraId="175B5876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04947" w14:textId="77777777" w:rsidR="00F15CEB" w:rsidRPr="00585EB7" w:rsidRDefault="00F15CEB" w:rsidP="002C3015">
            <w:pPr>
              <w:ind w:left="1440" w:hanging="14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7FA17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2214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31089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E21A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DBAE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6.2 ± 0.6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791A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.5 ± 0.4</w:t>
            </w:r>
          </w:p>
        </w:tc>
      </w:tr>
      <w:tr w:rsidR="00F15CEB" w:rsidRPr="00585EB7" w14:paraId="546E8295" w14:textId="77777777" w:rsidTr="002C3015">
        <w:trPr>
          <w:jc w:val="center"/>
        </w:trPr>
        <w:tc>
          <w:tcPr>
            <w:tcW w:w="98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D6177" w14:textId="77777777" w:rsidR="00F15CEB" w:rsidRPr="00585EB7" w:rsidRDefault="00F15CEB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n = 10 animals per group except those noted with # (n=9) </w:t>
            </w:r>
          </w:p>
          <w:p w14:paraId="6770C75A" w14:textId="77777777" w:rsidR="00F15CEB" w:rsidRDefault="00F15CEB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* Statistically significant difference with p ≤ 0.05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85EB7">
              <w:rPr>
                <w:rFonts w:ascii="Arial" w:hAnsi="Arial" w:cs="Arial"/>
                <w:sz w:val="20"/>
                <w:szCs w:val="20"/>
              </w:rPr>
              <w:t>Student’s t-tes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C9CBF94" w14:textId="77777777" w:rsidR="00F15CEB" w:rsidRPr="00585EB7" w:rsidRDefault="00F15CEB" w:rsidP="002C30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w = body weight; kg = kilogram; mg = milligrams; </w:t>
            </w:r>
            <w:r w:rsidRPr="00585EB7">
              <w:rPr>
                <w:rFonts w:ascii="Arial" w:hAnsi="Arial" w:cs="Arial"/>
                <w:sz w:val="20"/>
                <w:szCs w:val="20"/>
              </w:rPr>
              <w:t>nr = not relevant</w:t>
            </w:r>
          </w:p>
        </w:tc>
      </w:tr>
      <w:tr w:rsidR="00F15CEB" w:rsidRPr="00585EB7" w14:paraId="33C9CDE5" w14:textId="77777777" w:rsidTr="002C3015"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E9464AC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DE6EC76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F0A1367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0973A85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4ACF3EE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A16D5CB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914889D" w14:textId="77777777" w:rsidR="00F15CEB" w:rsidRPr="00585EB7" w:rsidRDefault="00F15CEB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FECA261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CEB"/>
    <w:rsid w:val="00727AE3"/>
    <w:rsid w:val="009D1AB4"/>
    <w:rsid w:val="00BD0394"/>
    <w:rsid w:val="00BE6E8A"/>
    <w:rsid w:val="00F1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5C6A5"/>
  <w15:chartTrackingRefBased/>
  <w15:docId w15:val="{1C3D2081-B1CC-4C1A-837A-67E31FAA5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2-22T04:33:00Z</dcterms:created>
  <dcterms:modified xsi:type="dcterms:W3CDTF">2021-12-22T04:33:00Z</dcterms:modified>
</cp:coreProperties>
</file>